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5B4" w:rsidRPr="00E7120B" w:rsidRDefault="007E5905">
      <w:pPr>
        <w:rPr>
          <w:rFonts w:ascii="Times New Roman" w:hAnsi="Times New Roman" w:cs="Times New Roman"/>
          <w:b/>
          <w:sz w:val="20"/>
          <w:szCs w:val="20"/>
        </w:rPr>
      </w:pPr>
      <w:r w:rsidRPr="00E7120B">
        <w:rPr>
          <w:rFonts w:ascii="Times New Roman" w:hAnsi="Times New Roman" w:cs="Times New Roman"/>
          <w:b/>
          <w:sz w:val="20"/>
          <w:szCs w:val="20"/>
        </w:rPr>
        <w:t>S1 Table. AP and TR inputs of ISO 14243-3:2004, ISO 14243-3:2014,</w:t>
      </w:r>
      <w:r w:rsidR="0088786B" w:rsidRPr="00E7120B">
        <w:rPr>
          <w:rFonts w:ascii="Times New Roman" w:hAnsi="Times New Roman" w:cs="Times New Roman"/>
          <w:b/>
          <w:sz w:val="20"/>
          <w:szCs w:val="20"/>
        </w:rPr>
        <w:t xml:space="preserve"> Modified ISO 14243-3,</w:t>
      </w:r>
      <w:r w:rsidRPr="00E7120B">
        <w:rPr>
          <w:rFonts w:ascii="Times New Roman" w:hAnsi="Times New Roman" w:cs="Times New Roman"/>
          <w:b/>
          <w:sz w:val="20"/>
          <w:szCs w:val="20"/>
        </w:rPr>
        <w:t xml:space="preserve"> ISO 14243-1:2009</w:t>
      </w:r>
      <w:r w:rsidR="0088786B" w:rsidRPr="00E7120B">
        <w:rPr>
          <w:rFonts w:ascii="Times New Roman" w:hAnsi="Times New Roman" w:cs="Times New Roman"/>
          <w:b/>
          <w:sz w:val="20"/>
          <w:szCs w:val="20"/>
        </w:rPr>
        <w:t xml:space="preserve"> and Modified ISO 14243-1</w:t>
      </w:r>
      <w:r w:rsidRPr="00E7120B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5"/>
        <w:tblW w:w="1402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134"/>
        <w:gridCol w:w="1701"/>
        <w:gridCol w:w="1048"/>
        <w:gridCol w:w="1711"/>
        <w:gridCol w:w="1134"/>
        <w:gridCol w:w="965"/>
        <w:gridCol w:w="1445"/>
        <w:gridCol w:w="1095"/>
        <w:gridCol w:w="1270"/>
      </w:tblGrid>
      <w:tr w:rsidR="00AB0531" w:rsidRPr="00E7120B" w:rsidTr="00AB0531">
        <w:trPr>
          <w:jc w:val="center"/>
        </w:trPr>
        <w:tc>
          <w:tcPr>
            <w:tcW w:w="817" w:type="dxa"/>
            <w:vMerge w:val="restart"/>
            <w:tcBorders>
              <w:top w:val="single" w:sz="12" w:space="0" w:color="auto"/>
              <w:bottom w:val="nil"/>
            </w:tcBorders>
          </w:tcPr>
          <w:p w:rsidR="00AB0531" w:rsidRPr="00E7120B" w:rsidRDefault="00AB0531" w:rsidP="00372A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</w:p>
          <w:p w:rsidR="00AB0531" w:rsidRPr="00E7120B" w:rsidRDefault="00AB0531" w:rsidP="00372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nil"/>
            </w:tcBorders>
          </w:tcPr>
          <w:p w:rsidR="00AB0531" w:rsidRPr="00E7120B" w:rsidRDefault="00AB0531" w:rsidP="00372A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b/>
                <w:sz w:val="20"/>
                <w:szCs w:val="20"/>
              </w:rPr>
              <w:t>ISO 14243-3:2004</w:t>
            </w:r>
          </w:p>
        </w:tc>
        <w:tc>
          <w:tcPr>
            <w:tcW w:w="2749" w:type="dxa"/>
            <w:gridSpan w:val="2"/>
            <w:tcBorders>
              <w:top w:val="single" w:sz="12" w:space="0" w:color="auto"/>
              <w:bottom w:val="nil"/>
            </w:tcBorders>
          </w:tcPr>
          <w:p w:rsidR="00AB0531" w:rsidRPr="00E7120B" w:rsidRDefault="00AB0531" w:rsidP="00372A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b/>
                <w:sz w:val="20"/>
                <w:szCs w:val="20"/>
              </w:rPr>
              <w:t>ISO 14243-3:2014</w:t>
            </w:r>
          </w:p>
        </w:tc>
        <w:tc>
          <w:tcPr>
            <w:tcW w:w="2845" w:type="dxa"/>
            <w:gridSpan w:val="2"/>
            <w:tcBorders>
              <w:top w:val="single" w:sz="12" w:space="0" w:color="auto"/>
              <w:bottom w:val="nil"/>
            </w:tcBorders>
          </w:tcPr>
          <w:p w:rsidR="00AB0531" w:rsidRPr="00E7120B" w:rsidRDefault="00AB0531" w:rsidP="00372A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b/>
                <w:sz w:val="20"/>
                <w:szCs w:val="20"/>
              </w:rPr>
              <w:t>Modified ISO 14243-3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nil"/>
            </w:tcBorders>
          </w:tcPr>
          <w:p w:rsidR="00AB0531" w:rsidRPr="00E7120B" w:rsidRDefault="00AB0531" w:rsidP="00372A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b/>
                <w:sz w:val="20"/>
                <w:szCs w:val="20"/>
              </w:rPr>
              <w:t>ISO 14243-1:2009</w:t>
            </w:r>
          </w:p>
        </w:tc>
        <w:tc>
          <w:tcPr>
            <w:tcW w:w="2365" w:type="dxa"/>
            <w:gridSpan w:val="2"/>
            <w:tcBorders>
              <w:top w:val="single" w:sz="12" w:space="0" w:color="auto"/>
              <w:bottom w:val="nil"/>
            </w:tcBorders>
          </w:tcPr>
          <w:p w:rsidR="00AB0531" w:rsidRPr="00E7120B" w:rsidRDefault="00AB0531" w:rsidP="00372A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b/>
                <w:sz w:val="20"/>
                <w:szCs w:val="20"/>
              </w:rPr>
              <w:t>Modified ISO 14243-1</w:t>
            </w:r>
          </w:p>
        </w:tc>
      </w:tr>
      <w:tr w:rsidR="00AB0531" w:rsidRPr="00E7120B" w:rsidTr="00AB0531">
        <w:trPr>
          <w:jc w:val="center"/>
        </w:trPr>
        <w:tc>
          <w:tcPr>
            <w:tcW w:w="817" w:type="dxa"/>
            <w:vMerge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AP displacem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TR ang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AP displacement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TR angle</w:t>
            </w:r>
          </w:p>
        </w:tc>
        <w:tc>
          <w:tcPr>
            <w:tcW w:w="1711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AP displaceme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TR angl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AP load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TR torque</w:t>
            </w:r>
          </w:p>
        </w:tc>
        <w:tc>
          <w:tcPr>
            <w:tcW w:w="1095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AP load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TR torque</w:t>
            </w:r>
          </w:p>
        </w:tc>
      </w:tr>
      <w:tr w:rsidR="00AB0531" w:rsidRPr="00E7120B" w:rsidTr="00AB0531">
        <w:trPr>
          <w:jc w:val="center"/>
        </w:trPr>
        <w:tc>
          <w:tcPr>
            <w:tcW w:w="817" w:type="dxa"/>
            <w:vMerge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1711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965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45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FC073E" w:rsidRPr="00E7120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95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FC073E" w:rsidRPr="00E7120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AB0531" w:rsidRPr="00E7120B" w:rsidTr="00AB0531">
        <w:trPr>
          <w:jc w:val="center"/>
        </w:trPr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B0531" w:rsidRPr="00E7120B" w:rsidRDefault="00024C76" w:rsidP="00AB05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vAlign w:val="bottom"/>
          </w:tcPr>
          <w:p w:rsidR="00AB0531" w:rsidRPr="00E7120B" w:rsidRDefault="00AB0531" w:rsidP="00AB05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6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12" w:space="0" w:color="auto"/>
            </w:tcBorders>
            <w:vAlign w:val="bottom"/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bottom"/>
          </w:tcPr>
          <w:p w:rsidR="00AB0531" w:rsidRPr="00E7120B" w:rsidRDefault="00AB0531" w:rsidP="00AB05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3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1.5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6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3.4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6.1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4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6.1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9.6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5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69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5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bookmarkStart w:id="0" w:name="_GoBack"/>
            <w:bookmarkEnd w:id="0"/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5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6.4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54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4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54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4.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3.9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3.9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.2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04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2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04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7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75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75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89.2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1.4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89.2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6.9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6.9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6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03.3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9.6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03.3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4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28.7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.4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28.7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3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6.5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3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9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8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3.9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8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4.2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.5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4.2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1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6.4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1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.4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1.6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.4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6.1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9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0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9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8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.3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8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.3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6.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.3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29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5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.4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25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.4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2.9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.1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2.9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2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2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5.4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8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5.4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4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4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8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7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7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2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7.1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6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7.1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.7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1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1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1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9.4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9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9.4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9.5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9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6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9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9.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8.7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8.7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.8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7.2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7.2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9.6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3.1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3.1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9.1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4.9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4.9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.25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1.4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25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1.4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1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1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5.2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4.2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29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4.2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3.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8.5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8.5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0.3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3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3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3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7.0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8.7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0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8.7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3.1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3.3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1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3.3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8.6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6.9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6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6.9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3.4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9.2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9.2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7.5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5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0.9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4.4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9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4.4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3.5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0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5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0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5.4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7.1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4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7.1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6.6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7.4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6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7.4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1.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7.1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7.1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5.1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3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1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3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9.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6.4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6.4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7.8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2.9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2.9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.5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1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9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.9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4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1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4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.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9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5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06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.3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4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.3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0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.5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9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.2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.3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.3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2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.0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79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49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1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9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8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1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2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9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8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7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6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2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6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9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3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4C76" w:rsidRPr="00E7120B" w:rsidTr="00AB0531">
        <w:trPr>
          <w:jc w:val="center"/>
        </w:trPr>
        <w:tc>
          <w:tcPr>
            <w:tcW w:w="817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711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6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270" w:type="dxa"/>
            <w:vAlign w:val="bottom"/>
          </w:tcPr>
          <w:p w:rsidR="00024C76" w:rsidRPr="00E7120B" w:rsidRDefault="00024C76" w:rsidP="00024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F23DA6" w:rsidRPr="00E7120B" w:rsidRDefault="00F23DA6" w:rsidP="00E96EB9">
      <w:pPr>
        <w:rPr>
          <w:rFonts w:ascii="Times New Roman" w:hAnsi="Times New Roman" w:cs="Times New Roman"/>
          <w:sz w:val="20"/>
          <w:szCs w:val="20"/>
        </w:rPr>
      </w:pPr>
    </w:p>
    <w:sectPr w:rsidR="00F23DA6" w:rsidRPr="00E7120B" w:rsidSect="00D064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E2D" w:rsidRDefault="000B6E2D" w:rsidP="00D06401">
      <w:r>
        <w:separator/>
      </w:r>
    </w:p>
  </w:endnote>
  <w:endnote w:type="continuationSeparator" w:id="0">
    <w:p w:rsidR="000B6E2D" w:rsidRDefault="000B6E2D" w:rsidP="00D06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E2D" w:rsidRDefault="000B6E2D" w:rsidP="00D06401">
      <w:r>
        <w:separator/>
      </w:r>
    </w:p>
  </w:footnote>
  <w:footnote w:type="continuationSeparator" w:id="0">
    <w:p w:rsidR="000B6E2D" w:rsidRDefault="000B6E2D" w:rsidP="00D06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7055D"/>
    <w:rsid w:val="00007BFC"/>
    <w:rsid w:val="00024C76"/>
    <w:rsid w:val="00051A8D"/>
    <w:rsid w:val="000B6E2D"/>
    <w:rsid w:val="000E0BBC"/>
    <w:rsid w:val="00190250"/>
    <w:rsid w:val="002C5DE5"/>
    <w:rsid w:val="003115B4"/>
    <w:rsid w:val="003202BE"/>
    <w:rsid w:val="00353246"/>
    <w:rsid w:val="00372A0A"/>
    <w:rsid w:val="003B40CC"/>
    <w:rsid w:val="0040065F"/>
    <w:rsid w:val="004111C1"/>
    <w:rsid w:val="00466FD4"/>
    <w:rsid w:val="00532E22"/>
    <w:rsid w:val="00560195"/>
    <w:rsid w:val="00574970"/>
    <w:rsid w:val="005B6DAB"/>
    <w:rsid w:val="0066008D"/>
    <w:rsid w:val="00670756"/>
    <w:rsid w:val="007E5905"/>
    <w:rsid w:val="007F3EB4"/>
    <w:rsid w:val="00867057"/>
    <w:rsid w:val="0088786B"/>
    <w:rsid w:val="00944215"/>
    <w:rsid w:val="00AB0531"/>
    <w:rsid w:val="00C84DDC"/>
    <w:rsid w:val="00CA1D51"/>
    <w:rsid w:val="00D06401"/>
    <w:rsid w:val="00E7120B"/>
    <w:rsid w:val="00E96EB9"/>
    <w:rsid w:val="00F07382"/>
    <w:rsid w:val="00F23DA6"/>
    <w:rsid w:val="00F35BA6"/>
    <w:rsid w:val="00F7055D"/>
    <w:rsid w:val="00FC07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62656E-0057-44A2-9285-38109F506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3D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6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64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6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6401"/>
    <w:rPr>
      <w:sz w:val="18"/>
      <w:szCs w:val="18"/>
    </w:rPr>
  </w:style>
  <w:style w:type="table" w:styleId="a5">
    <w:name w:val="Table Grid"/>
    <w:basedOn w:val="a1"/>
    <w:uiPriority w:val="39"/>
    <w:rsid w:val="00D064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919</Words>
  <Characters>5242</Characters>
  <Application>Microsoft Office Word</Application>
  <DocSecurity>0</DocSecurity>
  <Lines>43</Lines>
  <Paragraphs>12</Paragraphs>
  <ScaleCrop>false</ScaleCrop>
  <Company>NATON</Company>
  <LinksUpToDate>false</LinksUpToDate>
  <CharactersWithSpaces>6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晓红</dc:creator>
  <cp:keywords/>
  <dc:description/>
  <cp:lastModifiedBy>A000824</cp:lastModifiedBy>
  <cp:revision>32</cp:revision>
  <dcterms:created xsi:type="dcterms:W3CDTF">2018-08-16T10:15:00Z</dcterms:created>
  <dcterms:modified xsi:type="dcterms:W3CDTF">2018-10-18T13:04:00Z</dcterms:modified>
</cp:coreProperties>
</file>